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D64" w:rsidRDefault="005753BE" w:rsidP="007C2D64">
      <w:pPr>
        <w:spacing w:line="240" w:lineRule="auto"/>
        <w:rPr>
          <w:b/>
        </w:rPr>
      </w:pPr>
      <w:r>
        <w:rPr>
          <w:b/>
        </w:rPr>
        <w:t>Additional File</w:t>
      </w:r>
      <w:r w:rsidR="007C2D64">
        <w:rPr>
          <w:b/>
        </w:rPr>
        <w:t xml:space="preserve"> </w:t>
      </w:r>
      <w:r w:rsidR="00385A7D">
        <w:rPr>
          <w:b/>
        </w:rPr>
        <w:t>9</w:t>
      </w:r>
      <w:bookmarkStart w:id="0" w:name="_GoBack"/>
      <w:bookmarkEnd w:id="0"/>
      <w:r w:rsidR="007C2D64">
        <w:rPr>
          <w:b/>
        </w:rPr>
        <w:t>: Evidence of differential gene expression between those with and without Alzheimer's disease for 3q13.11 candidate genes.</w:t>
      </w:r>
      <w:r>
        <w:t xml:space="preserve"> Data are stored in the Synapse repository, Synapse ID: syn11914606, </w:t>
      </w:r>
      <w:r w:rsidR="007C2D64">
        <w:t xml:space="preserve">https://www.synapse.org/#!Synapse:syn11914606, file meta.anlz.ad_cntrl.tsv, which included no values for CCDC54 or HHLA2. Legend: z.fixed = Z statistic for the fixed effects model, p.fixed = p-value for fixed effect model, z.random = Z statistic for the random effects model, p.random = p-value for the random effects model, fdr.fixed = false discovery rate from the fixed effects model, fdr.random = false discovery rate from random effects model. Results reaching the significance level of fdr.random &lt; 0.05 are highlighted in bold. </w:t>
      </w:r>
    </w:p>
    <w:tbl>
      <w:tblPr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950"/>
        <w:gridCol w:w="795"/>
        <w:gridCol w:w="1035"/>
        <w:gridCol w:w="1200"/>
        <w:gridCol w:w="1065"/>
        <w:gridCol w:w="900"/>
        <w:gridCol w:w="1200"/>
      </w:tblGrid>
      <w:tr w:rsidR="007C2D64" w:rsidTr="00AD3D34">
        <w:trPr>
          <w:trHeight w:val="300"/>
        </w:trPr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rPr>
                <w:b/>
              </w:rPr>
              <w:t>Gene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rPr>
                <w:b/>
              </w:rPr>
              <w:t>ensembl_gene_id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rPr>
                <w:b/>
              </w:rPr>
              <w:t>z.fixe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rPr>
                <w:b/>
              </w:rPr>
              <w:t>p.fixe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rPr>
                <w:b/>
              </w:rPr>
              <w:t>z.random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rPr>
                <w:b/>
              </w:rPr>
              <w:t>p.rando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rPr>
                <w:b/>
              </w:rPr>
              <w:t>fdr.fixe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rPr>
                <w:b/>
              </w:rPr>
            </w:pPr>
            <w:r>
              <w:rPr>
                <w:b/>
              </w:rPr>
              <w:t>fdr.random</w:t>
            </w:r>
          </w:p>
        </w:tc>
      </w:tr>
      <w:tr w:rsidR="007C2D64" w:rsidTr="00AD3D34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Pr="00561F79" w:rsidRDefault="007C2D64" w:rsidP="00AD3D34">
            <w:pPr>
              <w:widowControl w:val="0"/>
              <w:spacing w:after="0" w:line="276" w:lineRule="auto"/>
              <w:rPr>
                <w:i/>
              </w:rPr>
            </w:pPr>
            <w:r w:rsidRPr="00561F79">
              <w:rPr>
                <w:b/>
                <w:i/>
              </w:rPr>
              <w:t>ALCAM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t>ENSG0000017001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2.753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5.89E-0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rPr>
                <w:b/>
              </w:rPr>
              <w:t>2.75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5.89E-0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61E-0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rPr>
                <w:b/>
              </w:rPr>
              <w:t>2.76E-02</w:t>
            </w:r>
          </w:p>
        </w:tc>
      </w:tr>
      <w:tr w:rsidR="007C2D64" w:rsidTr="00AD3D34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Pr="00561F79" w:rsidRDefault="007C2D64" w:rsidP="00AD3D34">
            <w:pPr>
              <w:widowControl w:val="0"/>
              <w:spacing w:after="0" w:line="276" w:lineRule="auto"/>
              <w:rPr>
                <w:i/>
              </w:rPr>
            </w:pPr>
            <w:r w:rsidRPr="00561F79">
              <w:rPr>
                <w:b/>
                <w:i/>
              </w:rPr>
              <w:t>BBX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t>ENSG0000011443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4.430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9.42E-0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rPr>
                <w:b/>
              </w:rPr>
              <w:t>3.733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89E-0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7.59E-0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rPr>
                <w:b/>
              </w:rPr>
              <w:t>1.84E-03</w:t>
            </w:r>
          </w:p>
        </w:tc>
      </w:tr>
      <w:tr w:rsidR="007C2D64" w:rsidTr="00AD3D34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Pr="00561F79" w:rsidRDefault="007C2D64" w:rsidP="00AD3D34">
            <w:pPr>
              <w:widowControl w:val="0"/>
              <w:spacing w:after="0" w:line="276" w:lineRule="auto"/>
              <w:rPr>
                <w:i/>
              </w:rPr>
            </w:pPr>
            <w:r w:rsidRPr="00561F79">
              <w:rPr>
                <w:i/>
              </w:rPr>
              <w:t>CBLB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t>ENSG0000011442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633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02E-0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0.957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3.38E-0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71E-0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5.18E-01</w:t>
            </w:r>
          </w:p>
        </w:tc>
      </w:tr>
      <w:tr w:rsidR="007C2D64" w:rsidTr="00AD3D34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Pr="00561F79" w:rsidRDefault="007C2D64" w:rsidP="00AD3D34">
            <w:pPr>
              <w:widowControl w:val="0"/>
              <w:spacing w:after="0" w:line="276" w:lineRule="auto"/>
              <w:rPr>
                <w:i/>
              </w:rPr>
            </w:pPr>
            <w:r w:rsidRPr="00561F79">
              <w:rPr>
                <w:i/>
              </w:rPr>
              <w:t>CD47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t>ENSG0000019677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-3.206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34E-0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-2.246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2.46E-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4.68E-0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8.04E-02</w:t>
            </w:r>
          </w:p>
        </w:tc>
      </w:tr>
      <w:tr w:rsidR="007C2D64" w:rsidTr="00AD3D34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Pr="00561F79" w:rsidRDefault="007C2D64" w:rsidP="00AD3D34">
            <w:pPr>
              <w:widowControl w:val="0"/>
              <w:spacing w:after="0" w:line="276" w:lineRule="auto"/>
              <w:rPr>
                <w:i/>
              </w:rPr>
            </w:pPr>
            <w:r w:rsidRPr="00561F79">
              <w:rPr>
                <w:i/>
              </w:rPr>
              <w:t>IFT57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t>ENSG0000011444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2.469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35E-0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2.469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35E-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3.20E-0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5.11E-02</w:t>
            </w:r>
          </w:p>
        </w:tc>
      </w:tr>
      <w:tr w:rsidR="007C2D64" w:rsidTr="00AD3D34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Pr="00561F79" w:rsidRDefault="007C2D64" w:rsidP="00AD3D34">
            <w:pPr>
              <w:widowControl w:val="0"/>
              <w:spacing w:after="0" w:line="276" w:lineRule="auto"/>
              <w:rPr>
                <w:i/>
              </w:rPr>
            </w:pPr>
            <w:r w:rsidRPr="00561F79">
              <w:rPr>
                <w:i/>
              </w:rPr>
              <w:t>KIAA1524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t>ENSG0000016350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-3.875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06E-0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-1.951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5.10E-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5.68E-0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38E-01</w:t>
            </w:r>
          </w:p>
        </w:tc>
      </w:tr>
      <w:tr w:rsidR="007C2D64" w:rsidTr="00AD3D34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Pr="00561F79" w:rsidRDefault="007C2D64" w:rsidP="00AD3D34">
            <w:pPr>
              <w:widowControl w:val="0"/>
              <w:spacing w:after="0" w:line="276" w:lineRule="auto"/>
              <w:rPr>
                <w:i/>
              </w:rPr>
            </w:pPr>
            <w:r w:rsidRPr="00561F79">
              <w:rPr>
                <w:i/>
              </w:rPr>
              <w:t>MYH15</w:t>
            </w: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</w:pPr>
            <w:r>
              <w:t>ENSG0000014482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-2.707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6.79E-0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-1.835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6.64E-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81E-0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7C2D64" w:rsidRDefault="007C2D64" w:rsidP="00AD3D34">
            <w:pPr>
              <w:widowControl w:val="0"/>
              <w:spacing w:after="0" w:line="276" w:lineRule="auto"/>
              <w:jc w:val="right"/>
            </w:pPr>
            <w:r>
              <w:t>1.67E-01</w:t>
            </w:r>
          </w:p>
        </w:tc>
      </w:tr>
    </w:tbl>
    <w:p w:rsidR="007C2D64" w:rsidRDefault="007C2D64" w:rsidP="007C2D64">
      <w:pPr>
        <w:spacing w:line="240" w:lineRule="auto"/>
        <w:rPr>
          <w:b/>
        </w:rPr>
      </w:pPr>
    </w:p>
    <w:p w:rsidR="00DF7308" w:rsidRDefault="00711B17"/>
    <w:sectPr w:rsidR="00DF7308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1B17" w:rsidRDefault="00711B17">
      <w:pPr>
        <w:spacing w:after="0" w:line="240" w:lineRule="auto"/>
      </w:pPr>
      <w:r>
        <w:separator/>
      </w:r>
    </w:p>
  </w:endnote>
  <w:endnote w:type="continuationSeparator" w:id="0">
    <w:p w:rsidR="00711B17" w:rsidRDefault="00711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1B17" w:rsidRDefault="00711B17">
      <w:pPr>
        <w:spacing w:after="0" w:line="240" w:lineRule="auto"/>
      </w:pPr>
      <w:r>
        <w:separator/>
      </w:r>
    </w:p>
  </w:footnote>
  <w:footnote w:type="continuationSeparator" w:id="0">
    <w:p w:rsidR="00711B17" w:rsidRDefault="00711B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22A0" w:rsidRDefault="00561F7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t>,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D64"/>
    <w:rsid w:val="00385A7D"/>
    <w:rsid w:val="00472F59"/>
    <w:rsid w:val="00561F79"/>
    <w:rsid w:val="005753BE"/>
    <w:rsid w:val="00634D67"/>
    <w:rsid w:val="00711B17"/>
    <w:rsid w:val="007C2D64"/>
    <w:rsid w:val="007F3D99"/>
    <w:rsid w:val="00AD791C"/>
    <w:rsid w:val="00B1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44393"/>
  <w15:chartTrackingRefBased/>
  <w15:docId w15:val="{A69B6804-CEBC-4F83-8F3B-E570FAF85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D6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lue</dc:creator>
  <cp:keywords/>
  <dc:description/>
  <cp:lastModifiedBy>Elizabeth Blue</cp:lastModifiedBy>
  <cp:revision>5</cp:revision>
  <dcterms:created xsi:type="dcterms:W3CDTF">2021-01-11T19:57:00Z</dcterms:created>
  <dcterms:modified xsi:type="dcterms:W3CDTF">2021-05-28T16:55:00Z</dcterms:modified>
</cp:coreProperties>
</file>